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EEC6A" w14:textId="77777777" w:rsidR="00480435" w:rsidRPr="00735A08" w:rsidRDefault="00480435" w:rsidP="00480435">
      <w:pPr>
        <w:spacing w:after="160" w:line="259" w:lineRule="auto"/>
        <w:jc w:val="both"/>
        <w:rPr>
          <w:i/>
          <w:lang w:eastAsia="en-US"/>
        </w:rPr>
      </w:pPr>
      <w:r w:rsidRPr="00735A08">
        <w:rPr>
          <w:i/>
          <w:lang w:eastAsia="en-US"/>
        </w:rPr>
        <w:t>S</w:t>
      </w:r>
      <w:r>
        <w:rPr>
          <w:i/>
          <w:lang w:eastAsia="en-US"/>
        </w:rPr>
        <w:t>3</w:t>
      </w:r>
      <w:r w:rsidRPr="00735A08">
        <w:rPr>
          <w:i/>
          <w:lang w:eastAsia="en-US"/>
        </w:rPr>
        <w:t xml:space="preserve"> Table: Boys - Association between national indices of development</w:t>
      </w:r>
      <w:r>
        <w:rPr>
          <w:i/>
          <w:lang w:eastAsia="en-US"/>
        </w:rPr>
        <w:t xml:space="preserve">, income inequality </w:t>
      </w:r>
      <w:r w:rsidRPr="00735A08">
        <w:rPr>
          <w:i/>
          <w:lang w:eastAsia="en-US"/>
        </w:rPr>
        <w:t xml:space="preserve">and with overweight/obesity, adjusted for individual risk </w:t>
      </w:r>
      <w:r>
        <w:rPr>
          <w:i/>
          <w:lang w:eastAsia="en-US"/>
        </w:rPr>
        <w:t>factors</w:t>
      </w:r>
      <w:r w:rsidRPr="00735A08">
        <w:rPr>
          <w:i/>
          <w:lang w:eastAsia="en-US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67"/>
        <w:gridCol w:w="1550"/>
        <w:gridCol w:w="2290"/>
        <w:gridCol w:w="1541"/>
        <w:gridCol w:w="1835"/>
        <w:gridCol w:w="1920"/>
        <w:gridCol w:w="1541"/>
      </w:tblGrid>
      <w:tr w:rsidR="00480435" w:rsidRPr="00735A08" w14:paraId="293AAFBF" w14:textId="77777777" w:rsidTr="001E067E">
        <w:trPr>
          <w:trHeight w:val="315"/>
          <w:tblHeader/>
        </w:trPr>
        <w:tc>
          <w:tcPr>
            <w:tcW w:w="1252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5CC6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EF98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804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87FE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541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D2B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644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C69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674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8DD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541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E03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2</w:t>
            </w:r>
          </w:p>
        </w:tc>
      </w:tr>
      <w:tr w:rsidR="00480435" w:rsidRPr="00735A08" w14:paraId="3F28010D" w14:textId="77777777" w:rsidTr="001E067E">
        <w:trPr>
          <w:trHeight w:val="315"/>
          <w:tblHeader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0A9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A196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45FADED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E446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553C1DEE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1EC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2289D68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37E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53298538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946D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479306B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A01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0B2FADB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</w:tr>
      <w:tr w:rsidR="00480435" w:rsidRPr="00735A08" w14:paraId="2EA21AF3" w14:textId="77777777" w:rsidTr="001E067E">
        <w:trPr>
          <w:trHeight w:val="315"/>
        </w:trPr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D12B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Higher HD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 (ref.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926D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5565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EDD8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4DF7B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E32F2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54FC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80435" w:rsidRPr="00735A08" w14:paraId="055CBDF8" w14:textId="77777777" w:rsidTr="001E067E">
        <w:trPr>
          <w:trHeight w:val="31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0A2B6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Middle HD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F01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65 (0.40, 1.06)</w:t>
            </w:r>
          </w:p>
          <w:p w14:paraId="616C8EB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83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D15D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67 (0.42, 1.06)</w:t>
            </w:r>
          </w:p>
          <w:p w14:paraId="372AEA5D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B9C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D6995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81B85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4A57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80435" w:rsidRPr="00735A08" w14:paraId="5FFE5B8E" w14:textId="77777777" w:rsidTr="001E067E">
        <w:trPr>
          <w:trHeight w:val="31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090C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Lower HD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E4F2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44 (0.27, 0.70)</w:t>
            </w:r>
          </w:p>
          <w:p w14:paraId="155E40A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1)</w:t>
            </w:r>
          </w:p>
          <w:p w14:paraId="5BE2880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9541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47 (0.29, 0.75)</w:t>
            </w:r>
          </w:p>
          <w:p w14:paraId="5B6B4D7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6E18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622EC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6AAC0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15A9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80435" w:rsidRPr="00735A08" w14:paraId="2CA05B32" w14:textId="77777777" w:rsidTr="001E067E">
        <w:trPr>
          <w:trHeight w:val="31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B2F9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Higher GDP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 (ref.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DF8B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A7EA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E38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971A0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8F5F2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0113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80435" w:rsidRPr="00735A08" w14:paraId="4665C9D2" w14:textId="77777777" w:rsidTr="001E067E">
        <w:trPr>
          <w:trHeight w:val="31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7513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Middle GDP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2E8A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4CB7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EDB9D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64 (0.45, 0.92)</w:t>
            </w:r>
          </w:p>
          <w:p w14:paraId="686BFD2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15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FF2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67 (0.48, 0.95)</w:t>
            </w:r>
          </w:p>
          <w:p w14:paraId="197B7A66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2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35EDE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B2CE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80435" w:rsidRPr="00735A08" w14:paraId="1AD1617B" w14:textId="77777777" w:rsidTr="001E067E">
        <w:trPr>
          <w:trHeight w:val="31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C5076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Lower GDP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78A2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C828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7D53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52 (0.38, 0.69)</w:t>
            </w:r>
          </w:p>
          <w:p w14:paraId="4D1AD7C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97E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54 (0.41, 0.71)</w:t>
            </w:r>
          </w:p>
          <w:p w14:paraId="32308CB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363F6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E842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80435" w:rsidRPr="00735A08" w14:paraId="305B08C2" w14:textId="77777777" w:rsidTr="001E067E">
        <w:trPr>
          <w:trHeight w:val="31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568D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Higher Gin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 (ref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48E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E50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2696E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36EA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9311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D4E8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80435" w:rsidRPr="00735A08" w14:paraId="1B41A15E" w14:textId="77777777" w:rsidTr="001E067E">
        <w:trPr>
          <w:trHeight w:val="283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BC14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Middle Gin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2D9F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FFD3E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315A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38C1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29DC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8 (0.78, 2.09)</w:t>
            </w:r>
          </w:p>
          <w:p w14:paraId="255AECED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32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004A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1 (0.75,1.93)</w:t>
            </w:r>
          </w:p>
          <w:p w14:paraId="2EFF829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39)</w:t>
            </w:r>
          </w:p>
        </w:tc>
      </w:tr>
      <w:tr w:rsidR="00480435" w:rsidRPr="00735A08" w14:paraId="6F0BAA42" w14:textId="77777777" w:rsidTr="001E067E">
        <w:trPr>
          <w:trHeight w:val="60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843B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 xml:space="preserve">Lower Gini 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tertile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A1ED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DFEC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364D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87EE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EA5C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8 (0.70, 1.98)</w:t>
            </w:r>
          </w:p>
          <w:p w14:paraId="124AA7D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44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6008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9 (0.66,1.79)</w:t>
            </w:r>
          </w:p>
          <w:p w14:paraId="481F2CE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47)</w:t>
            </w:r>
          </w:p>
        </w:tc>
      </w:tr>
      <w:tr w:rsidR="00480435" w:rsidRPr="00735A08" w14:paraId="34EE4AAF" w14:textId="77777777" w:rsidTr="001E067E">
        <w:trPr>
          <w:trHeight w:val="31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933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Age (ref. &lt;=12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C540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F1666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AFB22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1040B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4F8C9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8E1E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80435" w:rsidRPr="00735A08" w14:paraId="1D04D049" w14:textId="77777777" w:rsidTr="001E067E">
        <w:trPr>
          <w:trHeight w:val="30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3DC2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200C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419F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5 (0.94, 1.17)</w:t>
            </w:r>
          </w:p>
          <w:p w14:paraId="5C544256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12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1CCE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DECA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6 (0.72, 1.02)</w:t>
            </w:r>
          </w:p>
          <w:p w14:paraId="7A8D2B8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85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C620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90A4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3 (0.71,0.96)</w:t>
            </w:r>
          </w:p>
          <w:p w14:paraId="446CCD1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11)</w:t>
            </w:r>
          </w:p>
        </w:tc>
      </w:tr>
      <w:tr w:rsidR="00480435" w:rsidRPr="00735A08" w14:paraId="6E77A3FD" w14:textId="77777777" w:rsidTr="001E067E">
        <w:trPr>
          <w:trHeight w:val="211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4DB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C82F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839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5 (0.81, 1.36)</w:t>
            </w:r>
          </w:p>
          <w:p w14:paraId="00CCED2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85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EA7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00FD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4 (0.71, 0.99)</w:t>
            </w:r>
          </w:p>
          <w:p w14:paraId="343ECC9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44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B9F2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5CDB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65 (0.56,0.76)</w:t>
            </w:r>
          </w:p>
          <w:p w14:paraId="40C2064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480435" w:rsidRPr="00735A08" w14:paraId="5BCED767" w14:textId="77777777" w:rsidTr="001E067E">
        <w:trPr>
          <w:trHeight w:val="7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B04B6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B83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3128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79 (0.55, 0.89)</w:t>
            </w:r>
          </w:p>
          <w:p w14:paraId="4742AC3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4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4936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82B8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6 (0.72, 1.01)</w:t>
            </w:r>
          </w:p>
          <w:p w14:paraId="391A30E8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71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318E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F7A5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51 (0.44,0.60)</w:t>
            </w:r>
          </w:p>
          <w:p w14:paraId="14B4167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480435" w:rsidRPr="00735A08" w14:paraId="2B33156A" w14:textId="77777777" w:rsidTr="001E067E">
        <w:trPr>
          <w:trHeight w:val="7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742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66E3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AF8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56 (0.44, 0.72)</w:t>
            </w:r>
          </w:p>
          <w:p w14:paraId="37ED2BE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910C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A64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0 (0.93, 1.30)</w:t>
            </w:r>
          </w:p>
          <w:p w14:paraId="3DE5937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7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5F898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EAEF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50 (0.43,0.58)</w:t>
            </w:r>
          </w:p>
          <w:p w14:paraId="45FA379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480435" w:rsidRPr="00735A08" w14:paraId="6D8E0638" w14:textId="77777777" w:rsidTr="001E067E">
        <w:trPr>
          <w:trHeight w:val="31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9458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Loneliness (ref. never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CDA2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90386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F5DD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CD784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4DC4C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4431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80435" w:rsidRPr="00735A08" w14:paraId="77489F65" w14:textId="77777777" w:rsidTr="001E067E">
        <w:trPr>
          <w:trHeight w:val="17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175C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Rarely /sometime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0084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A02BA" w14:textId="77777777" w:rsidR="00480435" w:rsidRPr="00735A08" w:rsidRDefault="00480435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1(0.95 1.07)</w:t>
            </w:r>
          </w:p>
          <w:p w14:paraId="54B7744F" w14:textId="77777777" w:rsidR="00480435" w:rsidRPr="00735A08" w:rsidRDefault="00480435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66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5D34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A60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6 (0.96, 1.16)</w:t>
            </w:r>
          </w:p>
          <w:p w14:paraId="030B471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5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DED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C0C18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1 (0.93,1.09)</w:t>
            </w:r>
          </w:p>
          <w:p w14:paraId="6608B65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89)</w:t>
            </w:r>
          </w:p>
        </w:tc>
      </w:tr>
      <w:tr w:rsidR="00480435" w:rsidRPr="00735A08" w14:paraId="59138110" w14:textId="77777777" w:rsidTr="001E067E">
        <w:trPr>
          <w:trHeight w:val="269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7CA7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st of the time/alway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F434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49A90" w14:textId="77777777" w:rsidR="00480435" w:rsidRPr="00735A08" w:rsidRDefault="00480435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3(0.94, 1.13)</w:t>
            </w:r>
          </w:p>
          <w:p w14:paraId="092A60C1" w14:textId="77777777" w:rsidR="00480435" w:rsidRPr="00735A08" w:rsidRDefault="00480435" w:rsidP="001E067E">
            <w:pPr>
              <w:pStyle w:val="ListParagraph"/>
              <w:ind w:left="36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71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E88CE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3259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7 (0.93, 1.24)</w:t>
            </w:r>
          </w:p>
          <w:p w14:paraId="4DA715F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33A7E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7B45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5 (0.84,1.07)</w:t>
            </w:r>
          </w:p>
          <w:p w14:paraId="5FFF1D4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18)</w:t>
            </w:r>
          </w:p>
        </w:tc>
      </w:tr>
      <w:tr w:rsidR="00480435" w:rsidRPr="00735A08" w14:paraId="6DDF621B" w14:textId="77777777" w:rsidTr="001E067E">
        <w:trPr>
          <w:trHeight w:val="31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333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Close friends (ref. 3 or more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83D6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8D81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68FE6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B1E1C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ECA72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9730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80435" w:rsidRPr="00735A08" w14:paraId="478816C9" w14:textId="77777777" w:rsidTr="001E067E">
        <w:trPr>
          <w:trHeight w:val="60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3A25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or 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7B94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A975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0 (0.94, 1.06)</w:t>
            </w:r>
          </w:p>
          <w:p w14:paraId="481C4B81" w14:textId="77777777" w:rsidR="00480435" w:rsidRPr="00735A08" w:rsidRDefault="00480435" w:rsidP="001E067E">
            <w:pPr>
              <w:jc w:val="center"/>
              <w:rPr>
                <w:sz w:val="16"/>
                <w:szCs w:val="16"/>
              </w:rPr>
            </w:pPr>
            <w:r w:rsidRPr="00735A08">
              <w:rPr>
                <w:sz w:val="16"/>
                <w:szCs w:val="16"/>
              </w:rPr>
              <w:t>(0.958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9737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FBA1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0 (0.91, 1.09)</w:t>
            </w:r>
          </w:p>
          <w:p w14:paraId="40336CC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9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12B3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44E4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92,1.06)</w:t>
            </w:r>
          </w:p>
          <w:p w14:paraId="737AC29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69)</w:t>
            </w:r>
          </w:p>
        </w:tc>
      </w:tr>
      <w:tr w:rsidR="00480435" w:rsidRPr="00735A08" w14:paraId="59F74098" w14:textId="77777777" w:rsidTr="001E067E">
        <w:trPr>
          <w:trHeight w:val="60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F07A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50A9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5731E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3 (0.95, 1.13)</w:t>
            </w:r>
          </w:p>
          <w:p w14:paraId="277E1B52" w14:textId="77777777" w:rsidR="00480435" w:rsidRPr="00735A08" w:rsidRDefault="00480435" w:rsidP="001E067E">
            <w:pPr>
              <w:jc w:val="center"/>
              <w:rPr>
                <w:sz w:val="16"/>
                <w:szCs w:val="16"/>
              </w:rPr>
            </w:pPr>
            <w:r w:rsidRPr="00735A08">
              <w:rPr>
                <w:sz w:val="16"/>
                <w:szCs w:val="16"/>
              </w:rPr>
              <w:t>(0.462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ACEF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299B8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0 (0.77, 1.04)</w:t>
            </w:r>
          </w:p>
          <w:p w14:paraId="66A0065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5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A03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2B77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6 (0.86,1.09)</w:t>
            </w:r>
          </w:p>
          <w:p w14:paraId="3C56689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52)</w:t>
            </w:r>
          </w:p>
        </w:tc>
      </w:tr>
      <w:tr w:rsidR="00480435" w:rsidRPr="00735A08" w14:paraId="7EF106EF" w14:textId="77777777" w:rsidTr="001E067E">
        <w:trPr>
          <w:trHeight w:val="31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5FBF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Bullied (ref. never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BFB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9D37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B18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2844E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A7781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78188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80435" w:rsidRPr="00735A08" w14:paraId="6E41775E" w14:textId="77777777" w:rsidTr="001E067E">
        <w:trPr>
          <w:trHeight w:val="7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F86E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or 2 day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E8CA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6DF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2 (0.95, 1.09)</w:t>
            </w:r>
          </w:p>
          <w:p w14:paraId="467166A8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28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C060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05A4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9 (0.98, 1.22)</w:t>
            </w:r>
          </w:p>
          <w:p w14:paraId="7494AC9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1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ED3D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07ED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0 (0.92,1.09)</w:t>
            </w:r>
          </w:p>
          <w:p w14:paraId="3A0F0BB8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918)</w:t>
            </w:r>
          </w:p>
        </w:tc>
      </w:tr>
      <w:tr w:rsidR="00480435" w:rsidRPr="00735A08" w14:paraId="2B9C9717" w14:textId="77777777" w:rsidTr="001E067E">
        <w:trPr>
          <w:trHeight w:val="7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D561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3 days or mor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BD35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AD6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7 (0.99, 1.16)</w:t>
            </w:r>
          </w:p>
          <w:p w14:paraId="1200B2E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12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C8FD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6832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2 (1.07, 1.39)</w:t>
            </w:r>
          </w:p>
          <w:p w14:paraId="4262E99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AE4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4C52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1 (0.99,1.24)</w:t>
            </w:r>
          </w:p>
          <w:p w14:paraId="4B9B9B2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67)</w:t>
            </w:r>
          </w:p>
        </w:tc>
      </w:tr>
      <w:tr w:rsidR="00480435" w:rsidRPr="00735A08" w14:paraId="328D13BC" w14:textId="77777777" w:rsidTr="001E067E">
        <w:trPr>
          <w:trHeight w:val="31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D185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Parental Suppor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C5471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056C8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E076E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FD974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36D1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1DD8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80435" w:rsidRPr="00735A08" w14:paraId="2E92B807" w14:textId="77777777" w:rsidTr="001E067E">
        <w:trPr>
          <w:trHeight w:val="60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ADEE6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601F6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5FD2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4 (0.97, 1.11)</w:t>
            </w:r>
          </w:p>
          <w:p w14:paraId="12CCAEC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65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9252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38A2E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0 (0.81, 0.99)</w:t>
            </w:r>
          </w:p>
          <w:p w14:paraId="1109035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3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116E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7E1D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8 (0.90,1.06)</w:t>
            </w:r>
          </w:p>
          <w:p w14:paraId="4550247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89)</w:t>
            </w:r>
          </w:p>
        </w:tc>
      </w:tr>
      <w:tr w:rsidR="00480435" w:rsidRPr="00735A08" w14:paraId="7F654A6C" w14:textId="77777777" w:rsidTr="001E067E">
        <w:trPr>
          <w:trHeight w:val="7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AA82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Never/ rarely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0CDA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F884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4 (0.99, 1.10)</w:t>
            </w:r>
          </w:p>
          <w:p w14:paraId="6E7C774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32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94E1D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68EA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2 (0.84, 1.00)</w:t>
            </w:r>
          </w:p>
          <w:p w14:paraId="320C11A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54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F3F38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8F64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6 (0.89,1.03)</w:t>
            </w:r>
          </w:p>
          <w:p w14:paraId="150BC3D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93)</w:t>
            </w:r>
          </w:p>
        </w:tc>
      </w:tr>
      <w:tr w:rsidR="00480435" w:rsidRPr="00735A08" w14:paraId="0EC64EA9" w14:textId="77777777" w:rsidTr="001E067E">
        <w:trPr>
          <w:trHeight w:val="31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5155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Smoking days (ref. none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040B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F501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FA718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A146B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E1867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ADE7D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80435" w:rsidRPr="00735A08" w14:paraId="45443EAA" w14:textId="77777777" w:rsidTr="001E067E">
        <w:trPr>
          <w:trHeight w:val="7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6D8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to 5 day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9CBF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EEB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8 (0.99, 1.17)</w:t>
            </w:r>
          </w:p>
          <w:p w14:paraId="268BD0F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75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C9DA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9B8B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3 (0.90, 1.17)</w:t>
            </w:r>
          </w:p>
          <w:p w14:paraId="224EEC5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96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C91A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B9BC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7 (0.95,1.19)</w:t>
            </w:r>
          </w:p>
          <w:p w14:paraId="5194671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59)</w:t>
            </w:r>
          </w:p>
        </w:tc>
      </w:tr>
      <w:tr w:rsidR="00480435" w:rsidRPr="00735A08" w14:paraId="7705F0F0" w14:textId="77777777" w:rsidTr="001E067E">
        <w:trPr>
          <w:trHeight w:val="7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E10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6 or more day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9277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4E2E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8 (0.98, 1.20)</w:t>
            </w:r>
          </w:p>
          <w:p w14:paraId="6A8307A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17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9CD2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FA36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3 (0.88, 1.21)</w:t>
            </w:r>
          </w:p>
          <w:p w14:paraId="27BBE77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7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C1D5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E93A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1 (0.89,1.15)</w:t>
            </w:r>
          </w:p>
          <w:p w14:paraId="6AA27F9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55)</w:t>
            </w:r>
          </w:p>
        </w:tc>
      </w:tr>
      <w:tr w:rsidR="00480435" w:rsidRPr="00735A08" w14:paraId="794DFEB1" w14:textId="77777777" w:rsidTr="001E067E">
        <w:trPr>
          <w:trHeight w:val="31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917A8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Alcohol drinking days (</w:t>
            </w:r>
            <w:proofErr w:type="spellStart"/>
            <w:r w:rsidRPr="00735A08">
              <w:rPr>
                <w:rFonts w:eastAsia="Times New Roman"/>
                <w:color w:val="000000"/>
                <w:sz w:val="16"/>
                <w:szCs w:val="16"/>
              </w:rPr>
              <w:t>ref.none</w:t>
            </w:r>
            <w:proofErr w:type="spellEnd"/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D543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513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9BFD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2580D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8D1C0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3833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80435" w:rsidRPr="00735A08" w14:paraId="5D64A9E9" w14:textId="77777777" w:rsidTr="001E067E">
        <w:trPr>
          <w:trHeight w:val="7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0B61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or 2 day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6C93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1ADD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7 (0.82, 0.93)</w:t>
            </w:r>
          </w:p>
          <w:p w14:paraId="7717557D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9FA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DF6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4 (0.85, 1.04)</w:t>
            </w:r>
          </w:p>
          <w:p w14:paraId="608862A9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CAF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0D40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1 (0.84,0.98)</w:t>
            </w:r>
          </w:p>
          <w:p w14:paraId="00F1F58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19)</w:t>
            </w:r>
          </w:p>
        </w:tc>
      </w:tr>
      <w:tr w:rsidR="00480435" w:rsidRPr="00735A08" w14:paraId="3678E682" w14:textId="77777777" w:rsidTr="001E067E">
        <w:trPr>
          <w:trHeight w:val="7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72B2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3 or more day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E9456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D911E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2 (0.77, 0.88)</w:t>
            </w:r>
          </w:p>
          <w:p w14:paraId="01A4F8A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EBF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33468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4 (0.84, 1.04)</w:t>
            </w:r>
          </w:p>
          <w:p w14:paraId="207E385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29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30B9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FD29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7 (0.80,0.95)</w:t>
            </w:r>
          </w:p>
          <w:p w14:paraId="17DDE3CD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2)</w:t>
            </w:r>
          </w:p>
        </w:tc>
      </w:tr>
      <w:tr w:rsidR="00480435" w:rsidRPr="00735A08" w14:paraId="4ABBCA91" w14:textId="77777777" w:rsidTr="001E067E">
        <w:trPr>
          <w:trHeight w:val="31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DFCE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Physically attacked (ref. never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9CA6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F40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A1D2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DC5ED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DDA2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93CBD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80435" w:rsidRPr="00735A08" w14:paraId="6CBB828C" w14:textId="77777777" w:rsidTr="001E067E">
        <w:trPr>
          <w:trHeight w:val="70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7077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tim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9A66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109C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4 (0.87, 1.01)</w:t>
            </w:r>
          </w:p>
          <w:p w14:paraId="35A1FA0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73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0CDD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2E1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0 (0.80, 1.02)</w:t>
            </w:r>
          </w:p>
          <w:p w14:paraId="0081FE0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12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BCADC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20BB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2 (0.83,1.01)</w:t>
            </w:r>
          </w:p>
          <w:p w14:paraId="1EA9A21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68)</w:t>
            </w:r>
          </w:p>
        </w:tc>
      </w:tr>
      <w:tr w:rsidR="00480435" w:rsidRPr="00735A08" w14:paraId="4C1DF351" w14:textId="77777777" w:rsidTr="001E067E">
        <w:trPr>
          <w:trHeight w:val="217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C3848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 or more time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8131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08F8E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4 (0.98, 1.11)</w:t>
            </w:r>
          </w:p>
          <w:p w14:paraId="78EFF148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3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847ED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C10CF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5 (0.95, 1.16)</w:t>
            </w:r>
          </w:p>
          <w:p w14:paraId="29DDBA8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8B085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8A70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2 (0.94,1.11)</w:t>
            </w:r>
          </w:p>
          <w:p w14:paraId="0E1B65D2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23)</w:t>
            </w:r>
          </w:p>
        </w:tc>
      </w:tr>
      <w:tr w:rsidR="00480435" w:rsidRPr="00735A08" w14:paraId="56F4F735" w14:textId="77777777" w:rsidTr="001E067E">
        <w:trPr>
          <w:trHeight w:val="70"/>
        </w:trPr>
        <w:tc>
          <w:tcPr>
            <w:tcW w:w="17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C55F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Food insecurity (ref. never or sometimes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A17DA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F876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5A0C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5F14C" w14:textId="77777777" w:rsidR="00480435" w:rsidRPr="00735A08" w:rsidRDefault="00480435" w:rsidP="001E067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6C5F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80435" w:rsidRPr="00735A08" w14:paraId="40154163" w14:textId="77777777" w:rsidTr="001E067E">
        <w:trPr>
          <w:trHeight w:val="81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96E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st of the time/alway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FB6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353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0 (1.04, 1.17)</w:t>
            </w:r>
          </w:p>
          <w:p w14:paraId="712CC790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0C2D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EAE27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5 (0.86,1.04)</w:t>
            </w:r>
          </w:p>
          <w:p w14:paraId="491C1364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266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0BBAB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C6EE1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6 (0.98,1.15)</w:t>
            </w:r>
          </w:p>
          <w:p w14:paraId="34C68CD3" w14:textId="77777777" w:rsidR="00480435" w:rsidRPr="00735A08" w:rsidRDefault="00480435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142)</w:t>
            </w:r>
          </w:p>
        </w:tc>
      </w:tr>
      <w:tr w:rsidR="00480435" w:rsidRPr="00735A08" w14:paraId="1804514C" w14:textId="77777777" w:rsidTr="001E067E">
        <w:trPr>
          <w:trHeight w:val="315"/>
        </w:trPr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A386D" w14:textId="77777777" w:rsidR="00480435" w:rsidRPr="00735A08" w:rsidRDefault="00480435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ntraclass Correlation Coefficien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36FB0" w14:textId="77777777" w:rsidR="00480435" w:rsidRPr="00735A08" w:rsidRDefault="00480435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06E5C" w14:textId="77777777" w:rsidR="00480435" w:rsidRPr="00735A08" w:rsidRDefault="00480435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2.6%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6747A" w14:textId="77777777" w:rsidR="00480435" w:rsidRPr="00735A08" w:rsidRDefault="00480435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F1083" w14:textId="77777777" w:rsidR="00480435" w:rsidRPr="00735A08" w:rsidRDefault="00480435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94129" w14:textId="77777777" w:rsidR="00480435" w:rsidRPr="00735A08" w:rsidRDefault="00480435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5BE59" w14:textId="77777777" w:rsidR="00480435" w:rsidRPr="00735A08" w:rsidRDefault="00480435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2.7%</w:t>
            </w:r>
          </w:p>
        </w:tc>
      </w:tr>
    </w:tbl>
    <w:p w14:paraId="78AF98D6" w14:textId="77777777" w:rsidR="00480435" w:rsidRPr="00735A08" w:rsidRDefault="00480435" w:rsidP="00480435">
      <w:pPr>
        <w:spacing w:after="160" w:line="259" w:lineRule="auto"/>
        <w:rPr>
          <w:i/>
          <w:lang w:eastAsia="en-US"/>
        </w:rPr>
      </w:pPr>
      <w:bookmarkStart w:id="0" w:name="_Hlk50506087"/>
      <w:r>
        <w:rPr>
          <w:i/>
          <w:lang w:eastAsia="en-US"/>
        </w:rPr>
        <w:t>Note: Model1 refers to the unadjusted association between macroeconomic indicators and overweight/obesity. Model 2 refers to the adjusted association between macroeconomic indicators and overweight/obesity.</w:t>
      </w:r>
    </w:p>
    <w:p w14:paraId="54A40874" w14:textId="77777777" w:rsidR="00170389" w:rsidRDefault="00170389" w:rsidP="00480435">
      <w:bookmarkStart w:id="1" w:name="_GoBack"/>
      <w:bookmarkEnd w:id="0"/>
      <w:bookmarkEnd w:id="1"/>
    </w:p>
    <w:sectPr w:rsidR="00170389" w:rsidSect="00480435">
      <w:pgSz w:w="16840" w:h="11900" w:orient="landscape"/>
      <w:pgMar w:top="1440" w:right="1440" w:bottom="1440" w:left="115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435"/>
    <w:rsid w:val="00170389"/>
    <w:rsid w:val="00480435"/>
    <w:rsid w:val="0057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2B9D1D"/>
  <w15:chartTrackingRefBased/>
  <w15:docId w15:val="{488ED177-51FE-EC49-A5C3-CB2EAAD11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435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4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, Christelle</dc:creator>
  <cp:keywords/>
  <dc:description/>
  <cp:lastModifiedBy>Elia, Christelle</cp:lastModifiedBy>
  <cp:revision>1</cp:revision>
  <dcterms:created xsi:type="dcterms:W3CDTF">2020-10-13T13:49:00Z</dcterms:created>
  <dcterms:modified xsi:type="dcterms:W3CDTF">2020-10-13T13:49:00Z</dcterms:modified>
</cp:coreProperties>
</file>